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##########################################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##########################################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Paper:   Goats (Capra hircus) with different selection   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##          </w:t>
      </w:r>
      <w:proofErr w:type="gramStart"/>
      <w:r w:rsidRPr="007D19D3">
        <w:rPr>
          <w:lang w:val="en-US"/>
        </w:rPr>
        <w:t>objectives</w:t>
      </w:r>
      <w:proofErr w:type="gramEnd"/>
      <w:r w:rsidRPr="007D19D3">
        <w:rPr>
          <w:lang w:val="en-US"/>
        </w:rPr>
        <w:t xml:space="preserve"> differ in their behavioural flexibility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                                                         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Authors: C. Nawroth, K. Rosenberger, N. Keil, J. Langbein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                                                         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## Code Author: CN                                                ## 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                                                         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Version: 1.0                                             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                                                         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Software: R 4.0.2                                             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##########################################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######################################################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Load packages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#####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lme4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tidyvers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cowplot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ggpubr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gghalves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pbkrtest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DHARMa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ggplot2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scales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se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ibrary(effects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options(scipen=999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lastRenderedPageBreak/>
        <w:t>#####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Import Data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###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dat.df &lt;- read.delim("ESM_learning.csv", header = TRUE, sep= ','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str(dat.df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dat.df$line&lt;-as.factor(dat.df$lin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dat.df$colour&lt;-as.factor(dat.df$colour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dat.df$location&lt;-as.factor(dat.df$location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dat.df$pen&lt;-as.factor(dat.df$pen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str(dat.df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Learning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earn_full &lt;- lmer(sessionsL ~ 1 + line * colour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earn_1 &lt;- lmer(sessionsL ~ 1 + line + colour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earn_2 &lt;- lmer(sessionsL ~ 1 + line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learn_3 &lt;- lmer(sessionsL ~ 1 + colour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Model assumptions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simulationOutput &lt;- simulateResiduals(fittedModel = learn_1, n = 250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plot(simulationOutput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testResiduals(simulationOutput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Bootstrapping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set.seed(1000)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lastRenderedPageBreak/>
        <w:t xml:space="preserve">learn_bs_interaction &lt;- PBmodcomp(learn_full, learn_1)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learn_bs_colourL &lt;- PBmodcomp(learn_1, learn_2)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learn_bs_line &lt;- PBmodcomp(learn_1, learn_3)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summary(learn_bs_interaction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summary(learn_bs_colourL)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summary(learn_bs_line) 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Covariance by random factors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VarCorr(learn_1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Calculating CIs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learn_all &lt;- allEffects(learn_1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as.data.frame(CI_learn_all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learn_line &lt;- Effect("line", learn_1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learn_line.df &lt;- data.frame(CI_learn_line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learn_colour &lt;- Effect("colour", learn_1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learn_colour.df &lt;- data.frame(CI_learn_colour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Reversal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##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reversal_full &lt;- lmer(sessionsR ~ 1 + line * colour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reversal_1 &lt;- lmer(sessionsR ~ 1 + line + colour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reversal_2 &lt;- lmer(sessionsR ~ 1 + line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reversal_3 &lt;- lmer(sessionsR ~ 1 + colour + (1|location/pen), data = dat.df, na.action=na.exclude, REML=FALSE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lastRenderedPageBreak/>
        <w:t>#Model assumptions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simulationOutput &lt;- simulateResiduals(fittedModel = reversal_1, n = 250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plot(simulationOutput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testResiduals(simulationOutput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Bootstrapping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reversal_bs_interaction &lt;- PBmodcomp(reversal_full, reversal_1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reversal_bs_colourR &lt;- PBmodcomp(reversal_1, reversal_2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reversal_bs_line &lt;- PBmodcomp(reversal_1, reversal_3)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summary(reversal_bs_interaction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summary(reversal_bs_colourR)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summary(reversal_bs_line) 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Covariance by random factors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VarCorr(reversal_full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Calculating CIs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reversal_all &lt;- allEffects(reversal_1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as.data.frame(CI_reversal_all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reversal_line &lt;- Effect("line", reversal_1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reversal_line.df &lt;- data.frame(CI_reversal_line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reversal_colour &lt;- Effect("colour", reversal_1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CI_reversal_colour.df &lt;- data.frame(CI_reversal_colour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 Figure ##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###########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#dat.df$breed &lt;- factor(dat.df$breed, levels = c("Dwarf", "Dairy")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lastRenderedPageBreak/>
        <w:t>#dat.df$location &lt;- factor(dat.df$location, levels = c("Ettenhausen", "Dummerstorf"))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selectionline &lt;- c("dairy goats", "dwarf goats"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fig1 = ggplot(CI_learn_line.df, aes(x=line, y=fit)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scale_x_discrete(labels=selectionline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scale_fill_viridis_d(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violin(data=dat.df, aes(x=line, y=sessionsL), alpha = 0.4, colour="black", fill="#CCCCCC"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jitter(data=dat.df, aes(x=line, y=sessionsL), size=5, position=position_jitter(h=0.00,w=0.20), alpha = 0.4, show.legend = F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point(size = 6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errorbar(aes(ymax=lower, ymin=upper, width = .0), size=3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theme_modern(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#xlab("Selection line"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scale_y_continuous(breaks=seq(0,12,6), limits=c(0,12)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ylab("# of sessions to criterion") +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gtitle("Discrimination learning") +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theme(plot.title = element_text(face="bold", size=24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itle.x = element_blank(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ext.x = element_text(size=20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itle.y = element_text(face="bold", size=24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ext.y = element_text(size=20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strip.text = element_text(size = 20)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fig2 = ggplot(CI_reversal_line.df, aes(x=line, y=fit)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scale_x_discrete(labels=selectionline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scale_fill_viridis_d(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violin(data=dat.df, aes(x=line, y=sessionsR), alpha = 0.4, colour="black", fill="#CCCCCC"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jitter(data=dat.df, aes(x=line, y=sessionsR), size=5, position=position_jitter(h=0.00,w=0.20), alpha = 0.4, show.legend = F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point(size = 6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eom_errorbar(aes(ymax=lower, ymin=upper, width = .0), size=3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theme_modern(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lastRenderedPageBreak/>
        <w:t xml:space="preserve">  scale_y_continuous(breaks=seq(0,12,6), limits=c(0,12)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#xlab("Selection line") +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#ylab("# of sessions to criterion") +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ggtitle("Reversal learning") + 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theme(plot.title = element_text(face="bold", size=24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itle.x = element_blank(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ext.x = element_text(size=20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itle.y = element_blank(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axis.text.y = element_text(size=20)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strip.text = element_text(size = 20))</w:t>
      </w:r>
    </w:p>
    <w:p w:rsidR="007D19D3" w:rsidRPr="007D19D3" w:rsidRDefault="007D19D3" w:rsidP="007D19D3">
      <w:pPr>
        <w:rPr>
          <w:lang w:val="en-US"/>
        </w:rPr>
      </w:pP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>ggarrange(fig1, fig2,</w:t>
      </w:r>
    </w:p>
    <w:p w:rsidR="007D19D3" w:rsidRPr="007D19D3" w:rsidRDefault="007D19D3" w:rsidP="007D19D3">
      <w:pPr>
        <w:rPr>
          <w:lang w:val="en-US"/>
        </w:rPr>
      </w:pPr>
      <w:r w:rsidRPr="007D19D3">
        <w:rPr>
          <w:lang w:val="en-US"/>
        </w:rPr>
        <w:t xml:space="preserve">          #labels=c("A", "B"),</w:t>
      </w:r>
    </w:p>
    <w:p w:rsidR="007D19D3" w:rsidRDefault="007D19D3" w:rsidP="007D19D3">
      <w:r w:rsidRPr="007D19D3">
        <w:rPr>
          <w:lang w:val="en-US"/>
        </w:rPr>
        <w:t xml:space="preserve">          </w:t>
      </w:r>
      <w:proofErr w:type="spellStart"/>
      <w:r>
        <w:t>ncol</w:t>
      </w:r>
      <w:proofErr w:type="spellEnd"/>
      <w:r>
        <w:t xml:space="preserve">=2, </w:t>
      </w:r>
      <w:proofErr w:type="spellStart"/>
      <w:r>
        <w:t>nrow</w:t>
      </w:r>
      <w:proofErr w:type="spellEnd"/>
      <w:r>
        <w:t>=1)</w:t>
      </w:r>
    </w:p>
    <w:p w:rsidR="007D19D3" w:rsidRDefault="007D19D3" w:rsidP="007D19D3"/>
    <w:p w:rsidR="002040C7" w:rsidRPr="007D19D3" w:rsidRDefault="007D19D3" w:rsidP="007D19D3">
      <w:pPr>
        <w:rPr>
          <w:lang w:val="en-US"/>
        </w:rPr>
      </w:pPr>
      <w:proofErr w:type="spellStart"/>
      <w:proofErr w:type="gramStart"/>
      <w:r w:rsidRPr="007D19D3">
        <w:rPr>
          <w:lang w:val="en-US"/>
        </w:rPr>
        <w:t>ggsave</w:t>
      </w:r>
      <w:proofErr w:type="spellEnd"/>
      <w:r w:rsidRPr="007D19D3">
        <w:rPr>
          <w:lang w:val="en-US"/>
        </w:rPr>
        <w:t>(</w:t>
      </w:r>
      <w:proofErr w:type="gramEnd"/>
      <w:r w:rsidRPr="007D19D3">
        <w:rPr>
          <w:lang w:val="en-US"/>
        </w:rPr>
        <w:t>"fig_results.png", units = "in", width = 10, height = 5, dpi = 300)</w:t>
      </w:r>
      <w:bookmarkStart w:id="0" w:name="_GoBack"/>
      <w:bookmarkEnd w:id="0"/>
    </w:p>
    <w:sectPr w:rsidR="002040C7" w:rsidRPr="007D19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61F"/>
    <w:rsid w:val="002040C7"/>
    <w:rsid w:val="007D19D3"/>
    <w:rsid w:val="0086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CC1AC22-956D-4E67-A64D-836AEA68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9</Words>
  <Characters>5312</Characters>
  <Application>Microsoft Office Word</Application>
  <DocSecurity>0</DocSecurity>
  <Lines>90</Lines>
  <Paragraphs>21</Paragraphs>
  <ScaleCrop>false</ScaleCrop>
  <Company>Leibniz-Institut für Nutztierbiologie (FBN)</Company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roth, Christian</dc:creator>
  <cp:keywords/>
  <dc:description/>
  <cp:lastModifiedBy>Nawroth, Christian</cp:lastModifiedBy>
  <cp:revision>2</cp:revision>
  <dcterms:created xsi:type="dcterms:W3CDTF">2021-10-07T13:26:00Z</dcterms:created>
  <dcterms:modified xsi:type="dcterms:W3CDTF">2021-10-07T13:26:00Z</dcterms:modified>
</cp:coreProperties>
</file>